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666"/>
        <w:gridCol w:w="630"/>
        <w:gridCol w:w="636"/>
        <w:gridCol w:w="762"/>
        <w:gridCol w:w="602"/>
        <w:gridCol w:w="644"/>
        <w:gridCol w:w="630"/>
        <w:gridCol w:w="636"/>
        <w:gridCol w:w="762"/>
        <w:gridCol w:w="602"/>
        <w:gridCol w:w="644"/>
      </w:tblGrid>
      <w:tr w:rsidR="00A53C36" w:rsidRPr="007C123C" w14:paraId="170FD16D" w14:textId="630507A9" w:rsidTr="00D221B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FD58D5D" w14:textId="464BC11D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Maternal predicto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23A3B" w14:textId="38539C5D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Calibra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3D06F" w14:textId="64A6DC2C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Cross-validation</w:t>
            </w:r>
          </w:p>
        </w:tc>
      </w:tr>
      <w:tr w:rsidR="00A53C36" w:rsidRPr="007C123C" w14:paraId="5BB38DF4" w14:textId="2FEBE644" w:rsidTr="00D221BD">
        <w:trPr>
          <w:jc w:val="center"/>
        </w:trPr>
        <w:tc>
          <w:tcPr>
            <w:tcW w:w="0" w:type="auto"/>
            <w:vMerge/>
            <w:vAlign w:val="center"/>
          </w:tcPr>
          <w:p w14:paraId="3FB1D6C1" w14:textId="5BAEA9F7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EA07B" w14:textId="0A7F1294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PLS-D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6A893" w14:textId="25B8BE68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P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19A0F" w14:textId="0BE53288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PLS-D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D97DF" w14:textId="2BCCCC31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PLS</w:t>
            </w:r>
          </w:p>
        </w:tc>
      </w:tr>
      <w:tr w:rsidR="00A53C36" w:rsidRPr="007C123C" w14:paraId="2ADBD7C7" w14:textId="3DDFFC7E" w:rsidTr="00D221B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59A7AE" w14:textId="77777777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2701E" w14:textId="77777777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S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3E153" w14:textId="77777777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Sp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5B0670" w14:textId="2B37538F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NE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85FC7" w14:textId="0A961F02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RMS</w:t>
            </w:r>
            <w:r w:rsidR="00F22231" w:rsidRPr="007C123C">
              <w:rPr>
                <w:rFonts w:cstheme="minorHAns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91D11F" w14:textId="37402DA7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RE</w:t>
            </w:r>
            <w:r w:rsidR="00F22231" w:rsidRPr="007C123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7C123C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76210" w14:textId="5A4318B9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S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9F3E0" w14:textId="0D1CE8CA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Sp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D11D1C" w14:textId="3D3A27B8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NE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16199" w14:textId="69B404F2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E632DB" w14:textId="7FA4E426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sz w:val="18"/>
                <w:szCs w:val="18"/>
              </w:rPr>
              <w:t>RE (%)</w:t>
            </w:r>
          </w:p>
        </w:tc>
      </w:tr>
      <w:tr w:rsidR="00A53C36" w:rsidRPr="007C123C" w14:paraId="6BC5A550" w14:textId="77777777" w:rsidTr="00D221BD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73C01" w14:textId="5C95F599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First trimester</w:t>
            </w:r>
          </w:p>
        </w:tc>
      </w:tr>
      <w:tr w:rsidR="00A53C36" w:rsidRPr="007C123C" w14:paraId="304335C0" w14:textId="1C776496" w:rsidTr="00D221B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D09133" w14:textId="77777777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 xml:space="preserve">Full </w:t>
            </w:r>
            <w:r w:rsidRPr="007C123C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F078C" w14:textId="77777777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B184A3" w14:textId="77777777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BBB28B" w14:textId="5BE39E41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6C384" w14:textId="67B6D2A3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8E064A" w14:textId="05F9DA4E" w:rsidR="00A53C36" w:rsidRPr="007C123C" w:rsidRDefault="008C4F93" w:rsidP="00806DAD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7E4630" w14:textId="0260A244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75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576340" w14:textId="1F6A085B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cstheme="minorHAns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0CF629" w14:textId="1007D1A7" w:rsidR="00A53C36" w:rsidRPr="007C123C" w:rsidRDefault="009B0975" w:rsidP="00806DAD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2794C4" w14:textId="6482ABFD" w:rsidR="00A53C36" w:rsidRPr="007C123C" w:rsidRDefault="00A53C36" w:rsidP="00806DAD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2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5AA02A" w14:textId="6A0B4511" w:rsidR="00A53C36" w:rsidRPr="007C123C" w:rsidRDefault="008C4F93" w:rsidP="00806DAD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4</w:t>
            </w:r>
          </w:p>
        </w:tc>
      </w:tr>
      <w:tr w:rsidR="008878CC" w:rsidRPr="007C123C" w14:paraId="1E639ACA" w14:textId="5505C728" w:rsidTr="005934F4">
        <w:trPr>
          <w:jc w:val="center"/>
        </w:trPr>
        <w:tc>
          <w:tcPr>
            <w:tcW w:w="0" w:type="auto"/>
            <w:vAlign w:val="center"/>
          </w:tcPr>
          <w:p w14:paraId="1D71DA99" w14:textId="44CE7C48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DBDCE0" w14:textId="39DEE352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B5472F" w14:textId="4FCA76D7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B0D4F7" w14:textId="794B811E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61D74" w14:textId="0034B846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13D7B" w14:textId="48FD1694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B018A" w14:textId="5375B4AC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6DF46" w14:textId="6EA1F0AF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EA065" w14:textId="30D49948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9B9B1" w14:textId="60397AD1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3BDF" w14:textId="2412E376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8</w:t>
            </w:r>
          </w:p>
        </w:tc>
      </w:tr>
      <w:tr w:rsidR="008878CC" w:rsidRPr="007C123C" w14:paraId="17627429" w14:textId="342596C3" w:rsidTr="005934F4">
        <w:trPr>
          <w:jc w:val="center"/>
        </w:trPr>
        <w:tc>
          <w:tcPr>
            <w:tcW w:w="0" w:type="auto"/>
            <w:vAlign w:val="center"/>
          </w:tcPr>
          <w:p w14:paraId="7E777501" w14:textId="5CC5A0A6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D0A0D2" w14:textId="36C397C8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B68310" w14:textId="253DEE4C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DEDDF6" w14:textId="60A55176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ED06E" w14:textId="49F8CFDD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4AFA" w14:textId="30581617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90C12" w14:textId="65A100E0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0E42E" w14:textId="559B668E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89E84" w14:textId="670926DC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EAA27" w14:textId="056029AE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81EC" w14:textId="03ACEFD3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9</w:t>
            </w:r>
          </w:p>
        </w:tc>
      </w:tr>
      <w:tr w:rsidR="008878CC" w:rsidRPr="007C123C" w14:paraId="63813D00" w14:textId="3251470E" w:rsidTr="005934F4">
        <w:trPr>
          <w:jc w:val="center"/>
        </w:trPr>
        <w:tc>
          <w:tcPr>
            <w:tcW w:w="0" w:type="auto"/>
            <w:vAlign w:val="center"/>
          </w:tcPr>
          <w:p w14:paraId="4C009A1F" w14:textId="6E971D09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257A64" w14:textId="08A2A914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D53416" w14:textId="53EBAB6E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381ACA" w14:textId="4132F58E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3BD6BB" w14:textId="03EE20F9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56D09" w14:textId="3E544087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F6CAE" w14:textId="6CAB7BC5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92A79" w14:textId="45BA2E87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47348" w14:textId="6524BF9A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EF46F0" w14:textId="1902A8BF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FB30F" w14:textId="1C792FD8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8</w:t>
            </w:r>
          </w:p>
        </w:tc>
      </w:tr>
      <w:tr w:rsidR="008878CC" w:rsidRPr="007C123C" w14:paraId="4CDE4A33" w14:textId="2A4D8BB3" w:rsidTr="005934F4">
        <w:trPr>
          <w:jc w:val="center"/>
        </w:trPr>
        <w:tc>
          <w:tcPr>
            <w:tcW w:w="0" w:type="auto"/>
            <w:vAlign w:val="center"/>
          </w:tcPr>
          <w:p w14:paraId="11886373" w14:textId="4FB6C880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5BE4D5" w14:textId="633D1A70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667FBE" w14:textId="131C824A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B7F2E5" w14:textId="5B0332AF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3F76FC" w14:textId="5D5B450E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9.6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AE093" w14:textId="4F42DDEA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7.6</w:t>
            </w:r>
            <w:r w:rsid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7C123C"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F74C1" w14:textId="09B83213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EE3F6" w14:textId="1297BBD3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55589" w14:textId="4DD7768C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1C11A9" w14:textId="0DC1D87C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3.1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52592" w14:textId="13CBDF93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7</w:t>
            </w:r>
            <w:r w:rsid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7C123C"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878CC" w:rsidRPr="007C123C" w14:paraId="4C606D50" w14:textId="4731F5A5" w:rsidTr="005934F4">
        <w:trPr>
          <w:jc w:val="center"/>
        </w:trPr>
        <w:tc>
          <w:tcPr>
            <w:tcW w:w="0" w:type="auto"/>
            <w:vAlign w:val="center"/>
          </w:tcPr>
          <w:p w14:paraId="392E3291" w14:textId="5D4FE6C5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56C063" w14:textId="3A2C210A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1F7C64" w14:textId="47BF16DE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192A65" w14:textId="24BC4535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F3EDC8" w14:textId="51092DC2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A0533" w14:textId="449C5C3C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1FCB0" w14:textId="7A65BFF7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7CDDF" w14:textId="620D4BC4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C6BE5" w14:textId="5DEBBF82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B1A700" w14:textId="6EA9AC54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999B9" w14:textId="13503727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8</w:t>
            </w:r>
          </w:p>
        </w:tc>
      </w:tr>
      <w:tr w:rsidR="008878CC" w:rsidRPr="007C123C" w14:paraId="277CCA9F" w14:textId="1A3E10E4" w:rsidTr="005934F4">
        <w:trPr>
          <w:jc w:val="center"/>
        </w:trPr>
        <w:tc>
          <w:tcPr>
            <w:tcW w:w="0" w:type="auto"/>
            <w:vAlign w:val="center"/>
          </w:tcPr>
          <w:p w14:paraId="6E35E8AF" w14:textId="28725493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2C6F59" w14:textId="7140699C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B860DB" w14:textId="239B101B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DE9981" w14:textId="57A90BBA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65947F" w14:textId="27133F88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D19E0" w14:textId="3D8B546C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6EEA3" w14:textId="21EA4E31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DA8F9" w14:textId="02FFC943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996FA" w14:textId="381ED896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7C7851" w14:textId="25EB7751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AC455" w14:textId="07608A3E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1.2</w:t>
            </w:r>
          </w:p>
        </w:tc>
      </w:tr>
      <w:tr w:rsidR="008878CC" w:rsidRPr="007C123C" w14:paraId="12A4FD05" w14:textId="0CCDAEBE" w:rsidTr="005934F4">
        <w:trPr>
          <w:jc w:val="center"/>
        </w:trPr>
        <w:tc>
          <w:tcPr>
            <w:tcW w:w="0" w:type="auto"/>
            <w:vAlign w:val="center"/>
          </w:tcPr>
          <w:p w14:paraId="74EB8CBB" w14:textId="7B7D7418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82DDB8" w14:textId="15CE9CDC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3.3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809205" w14:textId="4DCA5D9D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0.7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A4F300" w14:textId="3E4D8439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7.0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6E89CD" w14:textId="44CA3F43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CB0D8" w14:textId="253278EB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95F94" w14:textId="4165D524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3.3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477CD" w14:textId="19679E77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0.7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E1CB8" w14:textId="5586B85A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7.0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04AE72" w14:textId="0CB6CE6D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55503" w14:textId="1DA43368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2.9</w:t>
            </w:r>
          </w:p>
        </w:tc>
      </w:tr>
      <w:tr w:rsidR="008878CC" w:rsidRPr="007C123C" w14:paraId="23E13799" w14:textId="5983C39A" w:rsidTr="005934F4">
        <w:trPr>
          <w:jc w:val="center"/>
        </w:trPr>
        <w:tc>
          <w:tcPr>
            <w:tcW w:w="0" w:type="auto"/>
            <w:vAlign w:val="center"/>
          </w:tcPr>
          <w:p w14:paraId="225B3245" w14:textId="722394F0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A450F1" w14:textId="29DFE09D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C1F926" w14:textId="4CB7ADF3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653A1E" w14:textId="5E4F969C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803193" w14:textId="2F008510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2AE6E" w14:textId="1C55A65E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5FA07" w14:textId="3B57BDE7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5BB60" w14:textId="7C323809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BF09B" w14:textId="30E623C5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825419" w14:textId="657BE57F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3CAC8" w14:textId="3F54F02D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2.9</w:t>
            </w:r>
          </w:p>
        </w:tc>
      </w:tr>
      <w:tr w:rsidR="008878CC" w:rsidRPr="007C123C" w14:paraId="370EFEBE" w14:textId="58312BBF" w:rsidTr="005934F4">
        <w:trPr>
          <w:jc w:val="center"/>
        </w:trPr>
        <w:tc>
          <w:tcPr>
            <w:tcW w:w="0" w:type="auto"/>
            <w:vAlign w:val="center"/>
          </w:tcPr>
          <w:p w14:paraId="50AB2328" w14:textId="2336A177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7095AA" w14:textId="0CB89F3C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2A7653" w14:textId="3D991C11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BB5CD7" w14:textId="2E51D669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0A0048" w14:textId="348CABE8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876C4" w14:textId="1CDC1335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F3F41" w14:textId="301D1D3D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A6818" w14:textId="2D9CB046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F163F" w14:textId="07F713F0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784580" w14:textId="37787976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82350" w14:textId="388ECE8E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2.8</w:t>
            </w:r>
          </w:p>
        </w:tc>
      </w:tr>
      <w:tr w:rsidR="008878CC" w:rsidRPr="007C123C" w14:paraId="0465B9F6" w14:textId="7815227B" w:rsidTr="005934F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061F97" w14:textId="3759FA78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F6AEB6" w14:textId="21C17D1E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994133" w14:textId="35D69B62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AA576E" w14:textId="149B37AA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672D7F" w14:textId="3BCE5F1A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964B1" w14:textId="41D98E6D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26929" w14:textId="67F76A39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94F45" w14:textId="6F2342C5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3D5E4" w14:textId="2CC489B9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E2C9D4" w14:textId="412513E7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8C271" w14:textId="5997001E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2.9</w:t>
            </w:r>
          </w:p>
        </w:tc>
      </w:tr>
      <w:tr w:rsidR="008878CC" w:rsidRPr="007C123C" w14:paraId="424D95C8" w14:textId="77777777" w:rsidTr="00D221BD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02664" w14:textId="04ED63DF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econd trimester</w:t>
            </w:r>
          </w:p>
        </w:tc>
      </w:tr>
      <w:tr w:rsidR="008878CC" w:rsidRPr="007C123C" w14:paraId="07A7068F" w14:textId="03075DCC" w:rsidTr="00D221B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FB8DBB" w14:textId="77F10083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 xml:space="preserve">Full </w:t>
            </w:r>
            <w:r w:rsidRPr="007C123C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916FA" w14:textId="77777777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9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7338B4" w14:textId="77777777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cstheme="minorHAns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127CB1" w14:textId="3CDF5466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9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EFE29B" w14:textId="771F1917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16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1820BB" w14:textId="0263F1B6" w:rsidR="008878CC" w:rsidRPr="007C123C" w:rsidRDefault="008C4F93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46B0BE" w14:textId="7CA0DFE8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8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F74735" w14:textId="771F4686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cstheme="minorHAns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2A32D3" w14:textId="18FAD2D9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8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2C330E" w14:textId="16065CFE" w:rsidR="008878CC" w:rsidRPr="007C123C" w:rsidRDefault="008878CC" w:rsidP="008878C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20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A61D7F" w14:textId="003358ED" w:rsidR="008878CC" w:rsidRPr="007C123C" w:rsidRDefault="008C4F93" w:rsidP="008878C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7</w:t>
            </w:r>
          </w:p>
        </w:tc>
      </w:tr>
      <w:tr w:rsidR="007C123C" w:rsidRPr="007C123C" w14:paraId="4B283AFF" w14:textId="3237852E" w:rsidTr="00F64DB7">
        <w:trPr>
          <w:trHeight w:val="50"/>
          <w:jc w:val="center"/>
        </w:trPr>
        <w:tc>
          <w:tcPr>
            <w:tcW w:w="0" w:type="auto"/>
            <w:vAlign w:val="center"/>
          </w:tcPr>
          <w:p w14:paraId="2DB35007" w14:textId="406E56F1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11D93C" w14:textId="07C42AC6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C7B194" w14:textId="6175BB5A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24A83E" w14:textId="5008AE2D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3BCA4" w14:textId="6F1FEE50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7279" w14:textId="10E03344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6BA10" w14:textId="106ABA45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CF8FE" w14:textId="7CDA466F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E0894" w14:textId="43B6EEE3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D9C99" w14:textId="340050A4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F806" w14:textId="264C4BCC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8.6</w:t>
            </w:r>
          </w:p>
        </w:tc>
      </w:tr>
      <w:tr w:rsidR="007C123C" w:rsidRPr="007C123C" w14:paraId="64A716F1" w14:textId="5EE151B0" w:rsidTr="00F64DB7">
        <w:trPr>
          <w:jc w:val="center"/>
        </w:trPr>
        <w:tc>
          <w:tcPr>
            <w:tcW w:w="0" w:type="auto"/>
            <w:vAlign w:val="center"/>
          </w:tcPr>
          <w:p w14:paraId="7734EECC" w14:textId="4E6E32D2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BA08D6" w14:textId="66E57D56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3.3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F1D5FB" w14:textId="24C3FE8E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6.3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41E4F5" w14:textId="18F25C1A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9.8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AC8A9" w14:textId="677A1B6B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.9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 xml:space="preserve">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8145" w14:textId="122DC399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6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8BCC12" w14:textId="24511159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3.3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0CA06" w14:textId="5DD12D5E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6.3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D99E3" w14:textId="22463168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9.8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308D7" w14:textId="6761BD4C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.5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A8F4" w14:textId="4D612265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8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7C1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7C123C" w:rsidRPr="007C123C" w14:paraId="10EE3CB7" w14:textId="13490B5F" w:rsidTr="00F64DB7">
        <w:trPr>
          <w:jc w:val="center"/>
        </w:trPr>
        <w:tc>
          <w:tcPr>
            <w:tcW w:w="0" w:type="auto"/>
            <w:vAlign w:val="center"/>
          </w:tcPr>
          <w:p w14:paraId="1478E40C" w14:textId="27898463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D14D2A" w14:textId="07459193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8A35EE" w14:textId="55B85F1E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5B7F19" w14:textId="6C564A1B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438DB4" w14:textId="20097F4C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54F03" w14:textId="2E470EB7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06475" w14:textId="5284D8E4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AC7A7" w14:textId="3EE3A0B0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B4531" w14:textId="3953328E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FA21C4" w14:textId="4196256B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5EDDC" w14:textId="41C3B021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9.4</w:t>
            </w:r>
          </w:p>
        </w:tc>
      </w:tr>
      <w:tr w:rsidR="007C123C" w:rsidRPr="007C123C" w14:paraId="31041DDD" w14:textId="6351BB5E" w:rsidTr="00F64DB7">
        <w:trPr>
          <w:jc w:val="center"/>
        </w:trPr>
        <w:tc>
          <w:tcPr>
            <w:tcW w:w="0" w:type="auto"/>
            <w:vAlign w:val="center"/>
          </w:tcPr>
          <w:p w14:paraId="27A861DD" w14:textId="4EB1D5F5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BF140C" w14:textId="12EE7392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70C766" w14:textId="1D25DBE4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987B1E" w14:textId="4565DC07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9E4445" w14:textId="71EDCA1A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51CB0" w14:textId="770C574C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D98BF" w14:textId="4D8192B2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9ACCF" w14:textId="3D985DE6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60392" w14:textId="47C734B9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A73760" w14:textId="310D22CD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E019B" w14:textId="0B48AF18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9.3</w:t>
            </w:r>
          </w:p>
        </w:tc>
      </w:tr>
      <w:tr w:rsidR="007C123C" w:rsidRPr="007C123C" w14:paraId="4431AACF" w14:textId="5E67FC38" w:rsidTr="00F64DB7">
        <w:trPr>
          <w:jc w:val="center"/>
        </w:trPr>
        <w:tc>
          <w:tcPr>
            <w:tcW w:w="0" w:type="auto"/>
            <w:vAlign w:val="center"/>
          </w:tcPr>
          <w:p w14:paraId="008EE3ED" w14:textId="3204BF5D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CAA6EF" w14:textId="60D4603C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72DC44" w14:textId="50717313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DD5814" w14:textId="6FB6D9DF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78FFF0" w14:textId="267C06C0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7B551" w14:textId="2F7DF021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2C0780" w14:textId="7EE597C5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89BBC" w14:textId="195711DB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F8D55" w14:textId="403E6D75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EB33DD" w14:textId="011757E0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3D2E0" w14:textId="7E71DBAB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9.3</w:t>
            </w:r>
          </w:p>
        </w:tc>
      </w:tr>
      <w:tr w:rsidR="007C123C" w:rsidRPr="007C123C" w14:paraId="5E2F0CA5" w14:textId="52C63E0A" w:rsidTr="00F64DB7">
        <w:trPr>
          <w:jc w:val="center"/>
        </w:trPr>
        <w:tc>
          <w:tcPr>
            <w:tcW w:w="0" w:type="auto"/>
            <w:vAlign w:val="center"/>
          </w:tcPr>
          <w:p w14:paraId="616C259F" w14:textId="709F4572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EC2E90" w14:textId="22F0EAA1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C31012" w14:textId="7AF5CEB2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5C7B92" w14:textId="7A517308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1EDFCC" w14:textId="25D1DB1D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E6C0A" w14:textId="0D71DCA9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6BA46" w14:textId="11AF5EA2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4E30D" w14:textId="18B4AFA4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8F1F9" w14:textId="35F9E996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6E5020" w14:textId="699FDBD8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6F5E1" w14:textId="710538E9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9.3</w:t>
            </w:r>
          </w:p>
        </w:tc>
      </w:tr>
      <w:tr w:rsidR="007C123C" w:rsidRPr="007C123C" w14:paraId="3DB97BD8" w14:textId="6F02CD97" w:rsidTr="00F64DB7">
        <w:trPr>
          <w:jc w:val="center"/>
        </w:trPr>
        <w:tc>
          <w:tcPr>
            <w:tcW w:w="0" w:type="auto"/>
            <w:vAlign w:val="center"/>
          </w:tcPr>
          <w:p w14:paraId="26A17A5B" w14:textId="6F02613A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DFB773" w14:textId="0F65E1F5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8D67B4" w14:textId="43076DBD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848266" w14:textId="21B6FB89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D055AE" w14:textId="7F3DDF74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0CD99" w14:textId="642AFB7C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3700D" w14:textId="0FCE19A9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E7A18" w14:textId="66C2F075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91E48" w14:textId="4F82EF4A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2EAD41" w14:textId="0A6F4335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5FAD0" w14:textId="70654458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9.7</w:t>
            </w:r>
          </w:p>
        </w:tc>
      </w:tr>
      <w:tr w:rsidR="007C123C" w:rsidRPr="007C123C" w14:paraId="320A06D5" w14:textId="0612A520" w:rsidTr="00F64DB7">
        <w:trPr>
          <w:jc w:val="center"/>
        </w:trPr>
        <w:tc>
          <w:tcPr>
            <w:tcW w:w="0" w:type="auto"/>
            <w:vAlign w:val="center"/>
          </w:tcPr>
          <w:p w14:paraId="4F496B60" w14:textId="4B520027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A92BD3" w14:textId="529A21B6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031159" w14:textId="0F09B4DE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C73DB6" w14:textId="03DC738A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BD590D" w14:textId="6E9EAA70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AD264" w14:textId="5FFEB7CF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F706F" w14:textId="70BB33B2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9324E" w14:textId="5F8F9616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BF342" w14:textId="6D22D4E1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5BCE66" w14:textId="580C017D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56D7B" w14:textId="77FBCDFD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9.6</w:t>
            </w:r>
          </w:p>
        </w:tc>
      </w:tr>
      <w:tr w:rsidR="007C123C" w:rsidRPr="007C123C" w14:paraId="20C52434" w14:textId="256BC503" w:rsidTr="007C123C">
        <w:trPr>
          <w:jc w:val="center"/>
        </w:trPr>
        <w:tc>
          <w:tcPr>
            <w:tcW w:w="0" w:type="auto"/>
            <w:vAlign w:val="center"/>
          </w:tcPr>
          <w:p w14:paraId="5F54CECF" w14:textId="242719E3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8EBB1B" w14:textId="7E0C154F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ACE7D5" w14:textId="026C6DE3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4A12E0" w14:textId="3B493486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4694DE" w14:textId="30B86D56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11B06C" w14:textId="49DE7264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146D3" w14:textId="58BB228F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6F28F" w14:textId="227DC52D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BF18C" w14:textId="6C4DA443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E40CA0" w14:textId="63C02872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71D816" w14:textId="121A6404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4</w:t>
            </w:r>
          </w:p>
        </w:tc>
      </w:tr>
      <w:tr w:rsidR="007C123C" w:rsidRPr="007C123C" w14:paraId="38541D05" w14:textId="435727E0" w:rsidTr="007C123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F201A4" w14:textId="1C67575E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cstheme="minorHAnsi"/>
                <w:sz w:val="18"/>
                <w:szCs w:val="18"/>
              </w:rPr>
              <w:t>Top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35D62D" w14:textId="309A81DE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66883D" w14:textId="14C04AA6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E8468E" w14:textId="0270C5C9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856ACC" w14:textId="027ECCA4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614D66" w14:textId="75D73945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A1BE0" w14:textId="1E299B32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C4694" w14:textId="4E021A80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D4B65" w14:textId="79A38729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7C6C50" w14:textId="6F7E5746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A1A08F" w14:textId="197B9FBC" w:rsidR="007C123C" w:rsidRPr="007C123C" w:rsidRDefault="007C123C" w:rsidP="007C123C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7C123C">
              <w:rPr>
                <w:rFonts w:ascii="Calibri" w:hAnsi="Calibri" w:cs="Calibri"/>
                <w:color w:val="000000"/>
                <w:sz w:val="18"/>
                <w:szCs w:val="18"/>
              </w:rPr>
              <w:t>20.4</w:t>
            </w:r>
          </w:p>
        </w:tc>
      </w:tr>
    </w:tbl>
    <w:p w14:paraId="403ECDCF" w14:textId="77777777" w:rsidR="003451F0" w:rsidRDefault="003451F0" w:rsidP="00A3608C">
      <w:pPr>
        <w:pStyle w:val="Sinespaciado"/>
      </w:pPr>
    </w:p>
    <w:sectPr w:rsidR="003451F0" w:rsidSect="00EB0C0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B5ABE" w14:textId="77777777" w:rsidR="00762B52" w:rsidRDefault="00762B52" w:rsidP="00057EC5">
      <w:pPr>
        <w:spacing w:after="0" w:line="240" w:lineRule="auto"/>
      </w:pPr>
      <w:r>
        <w:separator/>
      </w:r>
    </w:p>
  </w:endnote>
  <w:endnote w:type="continuationSeparator" w:id="0">
    <w:p w14:paraId="5778F0E3" w14:textId="77777777" w:rsidR="00762B52" w:rsidRDefault="00762B52" w:rsidP="00057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4D616" w14:textId="77777777" w:rsidR="00762B52" w:rsidRDefault="00762B52" w:rsidP="00057EC5">
      <w:pPr>
        <w:spacing w:after="0" w:line="240" w:lineRule="auto"/>
      </w:pPr>
      <w:r>
        <w:separator/>
      </w:r>
    </w:p>
  </w:footnote>
  <w:footnote w:type="continuationSeparator" w:id="0">
    <w:p w14:paraId="287F5A55" w14:textId="77777777" w:rsidR="00762B52" w:rsidRDefault="00762B52" w:rsidP="00057E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A99"/>
    <w:rsid w:val="00015040"/>
    <w:rsid w:val="00057EC5"/>
    <w:rsid w:val="00066B5B"/>
    <w:rsid w:val="000B4841"/>
    <w:rsid w:val="000E7C9D"/>
    <w:rsid w:val="000F3D28"/>
    <w:rsid w:val="001E6C6F"/>
    <w:rsid w:val="00227E58"/>
    <w:rsid w:val="0024353F"/>
    <w:rsid w:val="00272BBD"/>
    <w:rsid w:val="003451F0"/>
    <w:rsid w:val="003738E0"/>
    <w:rsid w:val="003E69FD"/>
    <w:rsid w:val="003E6CD0"/>
    <w:rsid w:val="0048104F"/>
    <w:rsid w:val="004A0355"/>
    <w:rsid w:val="004A43D5"/>
    <w:rsid w:val="004E7EA0"/>
    <w:rsid w:val="00513DAB"/>
    <w:rsid w:val="005616A3"/>
    <w:rsid w:val="00572489"/>
    <w:rsid w:val="005B5B6F"/>
    <w:rsid w:val="005D49C6"/>
    <w:rsid w:val="005E41F0"/>
    <w:rsid w:val="00762B52"/>
    <w:rsid w:val="007C123C"/>
    <w:rsid w:val="00806DAD"/>
    <w:rsid w:val="008878CC"/>
    <w:rsid w:val="008A4E71"/>
    <w:rsid w:val="008C4F93"/>
    <w:rsid w:val="00921DAA"/>
    <w:rsid w:val="009B0975"/>
    <w:rsid w:val="009C2B07"/>
    <w:rsid w:val="009E5E7C"/>
    <w:rsid w:val="009F7C37"/>
    <w:rsid w:val="00A3608C"/>
    <w:rsid w:val="00A42CD9"/>
    <w:rsid w:val="00A43879"/>
    <w:rsid w:val="00A53C36"/>
    <w:rsid w:val="00A7352D"/>
    <w:rsid w:val="00A81817"/>
    <w:rsid w:val="00AB5BD1"/>
    <w:rsid w:val="00AD1D1C"/>
    <w:rsid w:val="00B47EF0"/>
    <w:rsid w:val="00CA7443"/>
    <w:rsid w:val="00CF0FCB"/>
    <w:rsid w:val="00D221BD"/>
    <w:rsid w:val="00D22377"/>
    <w:rsid w:val="00E22C1A"/>
    <w:rsid w:val="00EB0C07"/>
    <w:rsid w:val="00EF2D4B"/>
    <w:rsid w:val="00EF7A99"/>
    <w:rsid w:val="00F22231"/>
    <w:rsid w:val="00F82DDF"/>
    <w:rsid w:val="00FE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FC2273"/>
  <w15:chartTrackingRefBased/>
  <w15:docId w15:val="{B908C963-EEEC-474F-AC64-BF6C94BD5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A9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EF7A99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EF7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57EC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57EC5"/>
  </w:style>
  <w:style w:type="paragraph" w:styleId="Piedepgina">
    <w:name w:val="footer"/>
    <w:basedOn w:val="Normal"/>
    <w:link w:val="PiedepginaCar"/>
    <w:uiPriority w:val="99"/>
    <w:unhideWhenUsed/>
    <w:rsid w:val="00057EC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57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9DA9E-18F6-4CEE-808B-8DB3BDD8B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Mennickent</dc:creator>
  <cp:keywords/>
  <dc:description/>
  <cp:lastModifiedBy>Dani Mennickent</cp:lastModifiedBy>
  <cp:revision>43</cp:revision>
  <dcterms:created xsi:type="dcterms:W3CDTF">2021-10-07T12:14:00Z</dcterms:created>
  <dcterms:modified xsi:type="dcterms:W3CDTF">2021-11-19T13:13:00Z</dcterms:modified>
</cp:coreProperties>
</file>